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2FF" w:rsidRDefault="00243538">
      <w:pPr>
        <w:pStyle w:val="1"/>
        <w:jc w:val="center"/>
        <w:rPr>
          <w:rFonts w:eastAsia="宋体" w:cs="Times New Roman"/>
          <w:sz w:val="32"/>
        </w:rPr>
      </w:pPr>
      <w:bookmarkStart w:id="0" w:name="_GoBack"/>
      <w:bookmarkEnd w:id="0"/>
      <w:r>
        <w:rPr>
          <w:rFonts w:eastAsia="宋体" w:cs="Times New Roman"/>
          <w:sz w:val="32"/>
        </w:rPr>
        <w:t>The mediating effect of depression on the association of hearing loss with all-cause and cardiovascular mortality: A prospective cohort study</w:t>
      </w:r>
    </w:p>
    <w:p w:rsidR="001C52FF" w:rsidRDefault="00243538">
      <w:pPr>
        <w:widowControl w:val="0"/>
        <w:spacing w:before="240" w:after="240" w:line="240" w:lineRule="auto"/>
        <w:jc w:val="both"/>
        <w:rPr>
          <w:rFonts w:ascii="Times New Roman" w:eastAsia="宋体" w:hAnsi="Times New Roman" w:cs="Times New Roman"/>
          <w:kern w:val="2"/>
          <w:sz w:val="24"/>
          <w:lang w:val="en-US" w:eastAsia="zh-CN"/>
        </w:rPr>
      </w:pPr>
      <w:r>
        <w:rPr>
          <w:rFonts w:ascii="Times New Roman" w:eastAsia="等线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>hao</w:t>
      </w:r>
      <w:r>
        <w:rPr>
          <w:rFonts w:ascii="Times New Roman" w:eastAsia="等线" w:hAnsi="Times New Roman" w:cs="Times New Roman"/>
          <w:b/>
          <w:sz w:val="24"/>
          <w:szCs w:val="24"/>
          <w:lang w:val="en-US"/>
        </w:rPr>
        <w:t>yan Zhang</w:t>
      </w:r>
      <w:r>
        <w:rPr>
          <w:rFonts w:ascii="Times New Roman" w:eastAsia="等线" w:hAnsi="Times New Roman" w:cs="Times New Roman"/>
          <w:b/>
          <w:sz w:val="24"/>
          <w:szCs w:val="24"/>
          <w:vertAlign w:val="superscript"/>
          <w:lang w:val="en-US"/>
        </w:rPr>
        <w:t>1†</w:t>
      </w:r>
      <w:r>
        <w:rPr>
          <w:rFonts w:ascii="Times New Roman" w:eastAsia="等线" w:hAnsi="Times New Roman" w:cs="Times New Roman"/>
          <w:b/>
          <w:sz w:val="24"/>
          <w:szCs w:val="24"/>
          <w:lang w:val="en-US"/>
        </w:rPr>
        <w:t>, Haohong Lai</w:t>
      </w:r>
      <w:r>
        <w:rPr>
          <w:rFonts w:ascii="Times New Roman" w:eastAsia="等线" w:hAnsi="Times New Roman" w:cs="Times New Roman"/>
          <w:b/>
          <w:sz w:val="24"/>
          <w:szCs w:val="24"/>
          <w:vertAlign w:val="superscript"/>
          <w:lang w:val="en-US"/>
        </w:rPr>
        <w:t xml:space="preserve"> 2†</w:t>
      </w:r>
      <w:r>
        <w:rPr>
          <w:rFonts w:ascii="Times New Roman" w:eastAsia="等线" w:hAnsi="Times New Roman" w:cs="Times New Roman"/>
          <w:b/>
          <w:sz w:val="24"/>
          <w:szCs w:val="24"/>
          <w:lang w:val="en-US"/>
        </w:rPr>
        <w:t>, Chunling Liu</w:t>
      </w:r>
      <w:r>
        <w:rPr>
          <w:rFonts w:ascii="Times New Roman" w:eastAsia="等线" w:hAnsi="Times New Roman" w:cs="Times New Roman"/>
          <w:b/>
          <w:sz w:val="24"/>
          <w:szCs w:val="24"/>
          <w:vertAlign w:val="superscript"/>
          <w:lang w:val="en-US"/>
        </w:rPr>
        <w:t>1*</w:t>
      </w:r>
    </w:p>
    <w:p w:rsidR="001C52FF" w:rsidRDefault="00243538">
      <w:pPr>
        <w:widowControl w:val="0"/>
        <w:spacing w:before="240" w:after="0" w:line="240" w:lineRule="auto"/>
        <w:jc w:val="both"/>
        <w:rPr>
          <w:rFonts w:ascii="Times New Roman" w:eastAsia="等线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eastAsia="等线" w:hAnsi="Times New Roman" w:cs="Times New Roman"/>
          <w:bCs/>
          <w:sz w:val="24"/>
          <w:szCs w:val="24"/>
          <w:lang w:val="en-US"/>
        </w:rPr>
        <w:t>Department of Otorhinolaryngology Head and Neck Surgery, the People's Hospital of Baoan Shenzhen, China.</w:t>
      </w:r>
    </w:p>
    <w:p w:rsidR="001C52FF" w:rsidRDefault="00243538">
      <w:pPr>
        <w:widowControl w:val="0"/>
        <w:spacing w:before="240" w:after="0" w:line="240" w:lineRule="auto"/>
        <w:jc w:val="both"/>
        <w:rPr>
          <w:rFonts w:ascii="Times New Roman" w:eastAsia="等线" w:hAnsi="Times New Roman" w:cs="Times New Roman"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Department of Otolaryngology, Sun Yat-sen Memorial Hospital, Sun Yat-sen University, </w:t>
      </w:r>
      <w:r>
        <w:rPr>
          <w:rFonts w:ascii="Times New Roman" w:eastAsia="等线" w:hAnsi="Times New Roman" w:cs="Times New Roman"/>
          <w:bCs/>
          <w:sz w:val="24"/>
          <w:szCs w:val="24"/>
          <w:lang w:val="en-US"/>
        </w:rPr>
        <w:t>107th Yanjiangxi Road, Guangzhou 510120,</w:t>
      </w:r>
      <w:r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等线" w:hAnsi="Times New Roman" w:cs="Times New Roman"/>
          <w:bCs/>
          <w:sz w:val="24"/>
          <w:szCs w:val="24"/>
          <w:lang w:val="en-US"/>
        </w:rPr>
        <w:t>Guangdong,</w:t>
      </w:r>
      <w:r>
        <w:rPr>
          <w:rFonts w:ascii="Times New Roman" w:eastAsia="等线" w:hAnsi="Times New Roman" w:cs="Times New Roman"/>
          <w:sz w:val="24"/>
          <w:szCs w:val="24"/>
          <w:lang w:val="en-US"/>
        </w:rPr>
        <w:t xml:space="preserve"> China.</w:t>
      </w:r>
    </w:p>
    <w:p w:rsidR="001C52FF" w:rsidRDefault="00243538">
      <w:pPr>
        <w:widowControl w:val="0"/>
        <w:spacing w:before="120" w:after="0" w:line="240" w:lineRule="auto"/>
        <w:jc w:val="both"/>
        <w:rPr>
          <w:rFonts w:ascii="Times New Roman" w:eastAsia="等线" w:hAnsi="Times New Roman" w:cs="Times New Roman"/>
          <w:sz w:val="24"/>
          <w:szCs w:val="24"/>
          <w:lang w:val="en-US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eastAsia="等线" w:hAnsi="Times New Roman" w:cs="Times New Roman"/>
          <w:bCs/>
          <w:sz w:val="24"/>
          <w:szCs w:val="24"/>
          <w:lang w:val="en-US"/>
        </w:rPr>
        <w:t>Equal contribution and first authorship</w:t>
      </w:r>
    </w:p>
    <w:p w:rsidR="001C52FF" w:rsidRDefault="00243538">
      <w:pPr>
        <w:widowControl w:val="0"/>
        <w:spacing w:before="240" w:after="0" w:line="240" w:lineRule="auto"/>
        <w:jc w:val="both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>* Correspondence</w:t>
      </w:r>
      <w:r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  <w:lang w:val="en-US" w:eastAsia="zh-CN"/>
        </w:rPr>
        <w:t>：</w:t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/>
        </w:rPr>
        <w:t xml:space="preserve">Chunling Liu </w:t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bCs/>
          <w:color w:val="0563C1"/>
          <w:kern w:val="2"/>
          <w:sz w:val="24"/>
          <w:szCs w:val="24"/>
          <w:u w:val="single"/>
          <w:lang w:val="en-US" w:eastAsia="zh-CN"/>
        </w:rPr>
      </w:pPr>
      <w:r>
        <w:rPr>
          <w:rFonts w:ascii="Times New Roman" w:eastAsia="宋体" w:hAnsi="Times New Roman" w:cs="Times New Roman"/>
          <w:bCs/>
          <w:kern w:val="2"/>
          <w:sz w:val="24"/>
          <w:szCs w:val="24"/>
          <w:lang w:val="en-US" w:eastAsia="zh-CN"/>
        </w:rPr>
        <w:t xml:space="preserve">Email: </w:t>
      </w:r>
      <w:r>
        <w:rPr>
          <w:rFonts w:ascii="Times New Roman" w:eastAsia="宋体" w:hAnsi="Times New Roman" w:cs="Times New Roman"/>
          <w:b/>
          <w:bCs/>
          <w:color w:val="0563C1"/>
          <w:kern w:val="2"/>
          <w:sz w:val="24"/>
          <w:szCs w:val="24"/>
          <w:u w:val="single"/>
          <w:lang w:val="en-US" w:eastAsia="zh-CN"/>
        </w:rPr>
        <w:t>ChunlingLiuSZ@163.com</w:t>
      </w:r>
    </w:p>
    <w:p w:rsidR="001C52FF" w:rsidRDefault="001C52FF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</w:p>
    <w:p w:rsidR="001C52FF" w:rsidRDefault="00243538">
      <w:pP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br w:type="page"/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lastRenderedPageBreak/>
        <w:t xml:space="preserve">Supplementary Table 1 </w:t>
      </w:r>
      <w:r>
        <w:rPr>
          <w:rFonts w:ascii="Times New Roman" w:eastAsia="宋体" w:hAnsi="Times New Roman" w:cs="Times New Roman" w:hint="eastAsia"/>
          <w:color w:val="000000"/>
          <w:sz w:val="20"/>
          <w:szCs w:val="18"/>
          <w:lang w:val="en-US" w:eastAsia="zh-CN"/>
        </w:rPr>
        <w:t>Variables subjected to multiple imputation and corresponding missing data proportion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75"/>
        <w:gridCol w:w="2761"/>
        <w:gridCol w:w="2770"/>
      </w:tblGrid>
      <w:tr w:rsidR="001C52FF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umber of missing value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ercentage missing (%)</w:t>
            </w:r>
          </w:p>
        </w:tc>
      </w:tr>
      <w:tr w:rsidR="001C52FF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0.79</w:t>
            </w:r>
          </w:p>
        </w:tc>
      </w:tr>
      <w:tr w:rsidR="001C52F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Smoking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0.07</w:t>
            </w:r>
          </w:p>
        </w:tc>
      </w:tr>
      <w:tr w:rsidR="001C52F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Drinking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9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9.35</w:t>
            </w:r>
          </w:p>
        </w:tc>
      </w:tr>
      <w:tr w:rsidR="001C52FF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2FF" w:rsidRDefault="00243538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.11</w:t>
            </w:r>
          </w:p>
        </w:tc>
      </w:tr>
    </w:tbl>
    <w:p w:rsidR="001C52FF" w:rsidRDefault="00243538">
      <w:pPr>
        <w:rPr>
          <w:rFonts w:ascii="Times New Roman" w:eastAsia="宋体" w:hAnsi="Times New Roman" w:cs="Times New Roman"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br w:type="page"/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lastRenderedPageBreak/>
        <w:t xml:space="preserve">Supplementary Table 2 </w:t>
      </w:r>
      <w:r>
        <w:rPr>
          <w:rFonts w:ascii="Times New Roman" w:eastAsia="宋体" w:hAnsi="Times New Roman" w:cs="Times New Roman" w:hint="eastAsia"/>
          <w:color w:val="000000"/>
          <w:sz w:val="20"/>
          <w:szCs w:val="18"/>
          <w:lang w:val="en-US" w:eastAsia="zh-CN"/>
        </w:rPr>
        <w:t>Weighted characteristics of participants based on multiply imputed data</w:t>
      </w:r>
    </w:p>
    <w:tbl>
      <w:tblPr>
        <w:tblW w:w="5000" w:type="pct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1748"/>
        <w:gridCol w:w="1730"/>
        <w:gridCol w:w="1730"/>
        <w:gridCol w:w="1024"/>
      </w:tblGrid>
      <w:tr w:rsidR="001C52FF">
        <w:trPr>
          <w:trHeight w:val="299"/>
          <w:tblHeader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Characteristic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Total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on-all-cause mortality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All-cause mortality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DejaVu Sans" w:hAnsi="Times New Roman" w:cs="Times New Roman"/>
                <w:bCs/>
                <w:i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i/>
                <w:kern w:val="2"/>
                <w:sz w:val="16"/>
                <w:szCs w:val="15"/>
                <w:lang w:val="en-US" w:eastAsia="zh-CN"/>
              </w:rPr>
              <w:t xml:space="preserve">P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value</w:t>
            </w:r>
          </w:p>
        </w:tc>
      </w:tr>
      <w:tr w:rsidR="001C52FF">
        <w:trPr>
          <w:trHeight w:val="299"/>
          <w:tblHeader/>
        </w:trPr>
        <w:tc>
          <w:tcPr>
            <w:tcW w:w="20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Total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=9827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=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683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=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4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Age, year, Mean (SE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9.32 (0.42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7.37 (0.39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1.64 (0.61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Sex,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.067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Male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967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48.9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303 (4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.73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664 (5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.87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Female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860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51.01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380 (5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.27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80 (4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.13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Race,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Mexican American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92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7.75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00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.0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92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3.95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Other Hispanic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972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5.62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932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5.96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0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.6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Non-Hispanic White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049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68.50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276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67.2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73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2.4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Non-Hispanic Black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215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0.75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014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0.87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01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9.4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Other Race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99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7.3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61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7.81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8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2.41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BMI, kg/m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, Mean (SE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9.1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(0.15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9.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8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(0.16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8.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63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(0.2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056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Smoking statu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None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5452 (55.16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998 (56.42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54 (40.71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Former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554 (26.37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049 (24.94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505 (42.71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Current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821 (18.47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636 (18.64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85 (16.58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Drinking statu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Non-drinker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470 (10.88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86 (10.50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84 (15.24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Moderate drinker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733 (40.05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256 (39.81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77 (42.67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Heavy drinker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624 (49.07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141 (49.69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83 (42.09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Hypertension,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No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5477 (61.33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5142 (64.05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35 (30.20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Ye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350 (38.67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541 (35.95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809 (69.80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Diabetes,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No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806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84.39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068 (8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5.91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38 (6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6.97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Ye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021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15.61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615 (1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4.09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06 (3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3.03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CVD, 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1C52FF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No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8609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90.40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871 (9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2.52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738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66.17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 w:firstLineChars="100" w:firstLine="160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Yes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218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9.60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812 (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7.48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406 (3</w:t>
            </w:r>
            <w:r>
              <w:rPr>
                <w:rFonts w:ascii="Times New Roman" w:eastAsia="DejaVu Sans" w:hAnsi="Times New Roman" w:cs="Times New Roman"/>
                <w:kern w:val="2"/>
                <w:sz w:val="16"/>
                <w:szCs w:val="15"/>
                <w:lang w:val="en-US" w:eastAsia="zh-CN"/>
              </w:rPr>
              <w:t>3.83</w:t>
            </w:r>
            <w:r>
              <w:rPr>
                <w:rFonts w:ascii="Times New Roman" w:eastAsia="DejaVu Sans" w:hAnsi="Times New Roman" w:cs="Times New Roman" w:hint="eastAsia"/>
                <w:kern w:val="2"/>
                <w:sz w:val="16"/>
                <w:szCs w:val="15"/>
                <w:lang w:val="en-US" w:eastAsia="zh-CN"/>
              </w:rPr>
              <w:t xml:space="preserve">) 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1C52FF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 xml:space="preserve">PHQ-9, points, </w:t>
            </w:r>
            <w:r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n (%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.97 (0.08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.94 (0.08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.38 (0.23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5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SF-</w:t>
            </w: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TA, dB, Mean (SE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4.07 (0.34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2.62 (0.30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30.60 (0.68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LF-PTA, dB, Mean (SE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1.39 (0.30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19 (0.27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4.98 (0.66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  <w:tr w:rsidR="001C52FF">
        <w:trPr>
          <w:trHeight w:val="299"/>
        </w:trPr>
        <w:tc>
          <w:tcPr>
            <w:tcW w:w="20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HF-PTA, dB, Mean (SE)</w:t>
            </w:r>
          </w:p>
        </w:tc>
        <w:tc>
          <w:tcPr>
            <w:tcW w:w="1748" w:type="dxa"/>
            <w:shd w:val="clear" w:color="auto" w:fill="FFFFFF"/>
            <w:vAlign w:val="center"/>
          </w:tcPr>
          <w:p w:rsidR="001C52FF" w:rsidRDefault="0024353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kern w:val="2"/>
                <w:sz w:val="16"/>
                <w:szCs w:val="15"/>
                <w:lang w:val="en-US" w:eastAsia="zh-CN"/>
              </w:rPr>
              <w:t>4.38 (0.51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kern w:val="2"/>
                <w:sz w:val="16"/>
                <w:szCs w:val="15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2.08 (0.46)</w:t>
            </w:r>
          </w:p>
        </w:tc>
        <w:tc>
          <w:tcPr>
            <w:tcW w:w="17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kern w:val="2"/>
                <w:sz w:val="16"/>
                <w:szCs w:val="15"/>
                <w:lang w:val="en-US"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0.85 (1.03)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C52FF" w:rsidRDefault="00243538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</w:pPr>
            <w:r>
              <w:rPr>
                <w:rFonts w:ascii="Times New Roman" w:eastAsia="DejaVu Sans" w:hAnsi="Times New Roman" w:cs="Times New Roman" w:hint="eastAsia"/>
                <w:bCs/>
                <w:kern w:val="2"/>
                <w:sz w:val="16"/>
                <w:szCs w:val="15"/>
                <w:lang w:val="en-US" w:eastAsia="zh-CN"/>
              </w:rPr>
              <w:t>&lt;</w:t>
            </w:r>
            <w:r>
              <w:rPr>
                <w:rFonts w:ascii="Times New Roman" w:eastAsia="DejaVu Sans" w:hAnsi="Times New Roman" w:cs="Times New Roman"/>
                <w:bCs/>
                <w:kern w:val="2"/>
                <w:sz w:val="16"/>
                <w:szCs w:val="15"/>
                <w:lang w:val="en-US" w:eastAsia="zh-CN"/>
              </w:rPr>
              <w:t>0.001</w:t>
            </w:r>
          </w:p>
        </w:tc>
      </w:tr>
    </w:tbl>
    <w:p w:rsidR="001C52FF" w:rsidRDefault="00243538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color w:val="0D0D0D"/>
          <w:kern w:val="2"/>
          <w:sz w:val="18"/>
          <w:szCs w:val="20"/>
          <w:shd w:val="clear" w:color="auto" w:fill="FFFFFF"/>
          <w:lang w:val="en-US" w:eastAsia="zh-CN"/>
        </w:rPr>
      </w:pPr>
      <w:r>
        <w:rPr>
          <w:rFonts w:ascii="Times New Roman" w:eastAsia="等线" w:hAnsi="Times New Roman" w:cs="Times New Roman"/>
          <w:color w:val="0D0D0D"/>
          <w:kern w:val="2"/>
          <w:sz w:val="18"/>
          <w:szCs w:val="20"/>
          <w:shd w:val="clear" w:color="auto" w:fill="FFFFFF"/>
          <w:lang w:val="en-US" w:eastAsia="zh-CN"/>
        </w:rPr>
        <w:t>Values were presented as the weighted mean (standard errors) or sample numbers (weighted percentages). The differences between groups were assessed using the t-tests, chi-square tests, or Mann-Whitney U tests (</w:t>
      </w:r>
      <w:r>
        <w:rPr>
          <w:rFonts w:ascii="Times New Roman" w:eastAsia="等线" w:hAnsi="Times New Roman" w:cs="Times New Roman"/>
          <w:iCs/>
          <w:color w:val="0D0D0D"/>
          <w:kern w:val="2"/>
          <w:sz w:val="18"/>
          <w:szCs w:val="20"/>
          <w:shd w:val="clear" w:color="auto" w:fill="FFFFFF"/>
          <w:lang w:val="en-US" w:eastAsia="zh-CN"/>
        </w:rPr>
        <w:t>P</w:t>
      </w:r>
      <w:r>
        <w:rPr>
          <w:rFonts w:ascii="Times New Roman" w:eastAsia="等线" w:hAnsi="Times New Roman" w:cs="Times New Roman"/>
          <w:color w:val="0D0D0D"/>
          <w:kern w:val="2"/>
          <w:sz w:val="18"/>
          <w:szCs w:val="20"/>
          <w:shd w:val="clear" w:color="auto" w:fill="FFFFFF"/>
          <w:lang w:val="en-US" w:eastAsia="zh-CN"/>
        </w:rPr>
        <w:t>-value &lt;0.05 indicates statistical significance).</w:t>
      </w:r>
    </w:p>
    <w:p w:rsidR="001C52FF" w:rsidRDefault="00243538">
      <w:pP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Times New Roman" w:hAnsi="Times New Roman" w:cs="Times New Roman"/>
          <w:kern w:val="2"/>
          <w:sz w:val="18"/>
          <w:szCs w:val="20"/>
          <w:shd w:val="clear" w:color="auto" w:fill="FFFFFF"/>
          <w:lang w:val="en-US" w:eastAsia="zh-CN"/>
        </w:rPr>
        <w:t>Abbreviations: BMI, body mass index; CVD, cardiovascular disease; HF-PTA, high-frequency pure-tone average; LF-PTA, low-frequency pure-tone average; NHANES, National Health and Nutrition Examination Survey; PHQ-9, 9-item Patient Health Questionnaire; SF-PTA, speech-frequency pure-tone average.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br w:type="page"/>
      </w:r>
    </w:p>
    <w:p w:rsidR="001C52FF" w:rsidRDefault="00243538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t xml:space="preserve">3 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eastAsia="zh-CN"/>
        </w:rPr>
        <w:t>Association of hearing loss at various frequencies with all-cause and cardiovascular mortal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127"/>
        <w:gridCol w:w="549"/>
        <w:gridCol w:w="241"/>
        <w:gridCol w:w="1060"/>
        <w:gridCol w:w="666"/>
        <w:gridCol w:w="258"/>
        <w:gridCol w:w="1060"/>
        <w:gridCol w:w="648"/>
        <w:gridCol w:w="295"/>
        <w:gridCol w:w="1042"/>
        <w:gridCol w:w="651"/>
      </w:tblGrid>
      <w:tr w:rsidR="001C52FF">
        <w:trPr>
          <w:trHeight w:val="312"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/>
                <w:sz w:val="13"/>
                <w:szCs w:val="18"/>
                <w:lang w:val="en-US" w:eastAsia="zh-CN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243538">
            <w:pPr>
              <w:pBdr>
                <w:bottom w:val="single" w:sz="4" w:space="0" w:color="auto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</w:rPr>
              <w:t>Crude model</w:t>
            </w:r>
          </w:p>
        </w:tc>
        <w:tc>
          <w:tcPr>
            <w:tcW w:w="2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243538">
            <w:pPr>
              <w:pBdr>
                <w:bottom w:val="single" w:sz="4" w:space="0" w:color="auto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Model 1</w:t>
            </w:r>
          </w:p>
        </w:tc>
        <w:tc>
          <w:tcPr>
            <w:tcW w:w="2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243538">
            <w:pPr>
              <w:pBdr>
                <w:bottom w:val="single" w:sz="4" w:space="0" w:color="auto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Model 2</w:t>
            </w:r>
          </w:p>
        </w:tc>
        <w:tc>
          <w:tcPr>
            <w:tcW w:w="2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C52FF" w:rsidRDefault="00243538">
            <w:pPr>
              <w:pBdr>
                <w:bottom w:val="single" w:sz="4" w:space="0" w:color="auto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Model 3</w:t>
            </w:r>
          </w:p>
        </w:tc>
      </w:tr>
      <w:tr w:rsidR="001C52FF">
        <w:trPr>
          <w:trHeight w:val="312"/>
          <w:tblHeader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Times New Roman" w:hAnsi="Times New Roman" w:cs="Times New Roman"/>
                <w:b/>
                <w:sz w:val="13"/>
                <w:szCs w:val="18"/>
                <w:lang w:val="en-US" w:eastAsia="zh-CN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HR (95%CI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3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 xml:space="preserve"> value</w:t>
            </w:r>
          </w:p>
        </w:tc>
        <w:tc>
          <w:tcPr>
            <w:tcW w:w="24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HR (95%CI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3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 xml:space="preserve"> value</w:t>
            </w:r>
          </w:p>
        </w:tc>
        <w:tc>
          <w:tcPr>
            <w:tcW w:w="258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HR (95%CI)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3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 xml:space="preserve"> value</w:t>
            </w:r>
          </w:p>
        </w:tc>
        <w:tc>
          <w:tcPr>
            <w:tcW w:w="29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>HR (95%CI)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3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3"/>
                <w:szCs w:val="18"/>
                <w:lang w:val="en-US"/>
              </w:rPr>
              <w:t xml:space="preserve"> value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12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8"/>
                <w:lang w:eastAsia="zh-CN"/>
              </w:rPr>
              <w:t>All-cause mortality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3"/>
                <w:szCs w:val="18"/>
                <w:lang w:eastAsia="zh-CN"/>
              </w:rPr>
              <w:t>z</w:t>
            </w: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52 (1.46-1.59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5 (1.10-1.21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13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-1.19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2 (1.06-1.18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1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4 (1.38-1.50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9 (1.05-1.1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4-1.13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8 (1.03-1.12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2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1 (1.35-1.46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6 (1.02-1.11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5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6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2-1.10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4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5 (1.01-1.10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9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3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1 (1.36-1.45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9 (1.05-1.1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4-1.11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 (1.03-1.11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4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0 (1.36-1.44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0 (1.07-1.1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9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5-1.13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8 (1.04-1.12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6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39 (1.35-1.44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9 (1.04-1.1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4-1.13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 (1.03-1.12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8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39 (1.36-1.43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9 (1.05-1.13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4-1.12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 (1.03-1.12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12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8"/>
                <w:lang w:eastAsia="zh-CN"/>
              </w:rPr>
              <w:t>Cardiovascular mortality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3"/>
                <w:szCs w:val="18"/>
                <w:lang w:eastAsia="zh-CN"/>
              </w:rPr>
              <w:t>z</w:t>
            </w: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64 (1.53-1.76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20 (1.11-1.30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17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-1.28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6 (1.06-1.26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1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51 (1.42-1.61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2 (1.04-1.21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3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11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3-1.20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9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0 (1.02-1.19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2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7 (1.40-1.56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07 (1.00-1.14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07 (1.00-1.14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6 (0.99-1.13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95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3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8 (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42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55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9 (1.03-1.16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2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3-1.14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4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8 (1.02-1.13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7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4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7 (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42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53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10 (1.05-1.16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9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4-1.14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8 (1.03-1.14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01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6000Hz*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6 (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40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52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549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 (1.00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14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5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7 (1.00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13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6 (0.99-1.13)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.082</w:t>
            </w:r>
          </w:p>
        </w:tc>
      </w:tr>
      <w:tr w:rsidR="001C52FF">
        <w:trPr>
          <w:trHeight w:val="52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3"/>
                <w:szCs w:val="18"/>
                <w:lang w:eastAsia="zh-CN"/>
              </w:rPr>
              <w:t>8000Hz*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46 (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41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8"/>
                <w:lang w:eastAsia="zh-CN"/>
              </w:rPr>
              <w:t>1.52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)</w:t>
            </w: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0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6 (1.10-1.12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 xml:space="preserve">.06 </w:t>
            </w:r>
            <w:r>
              <w:rPr>
                <w:rFonts w:ascii="Times New Roman" w:hAnsi="Times New Roman" w:cs="Times New Roman" w:hint="eastAsia"/>
                <w:sz w:val="13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1-1.12)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  <w:tc>
          <w:tcPr>
            <w:tcW w:w="2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1.06 (1.00-1.12)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3"/>
                <w:szCs w:val="18"/>
                <w:lang w:val="en-US" w:eastAsia="zh-CN"/>
              </w:rPr>
              <w:t>0.05</w:t>
            </w:r>
          </w:p>
        </w:tc>
      </w:tr>
    </w:tbl>
    <w:p w:rsidR="001C52FF" w:rsidRDefault="00243538">
      <w:pPr>
        <w:spacing w:line="240" w:lineRule="auto"/>
        <w:contextualSpacing/>
        <w:jc w:val="both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sz w:val="18"/>
          <w:szCs w:val="18"/>
        </w:rPr>
        <w:t>*</w:t>
      </w:r>
      <w:r>
        <w:rPr>
          <w:rFonts w:ascii="Times New Roman" w:eastAsia="等线" w:hAnsi="Times New Roman" w:cs="Times New Roman"/>
          <w:sz w:val="18"/>
          <w:szCs w:val="18"/>
        </w:rPr>
        <w:t xml:space="preserve"> per 10 dB 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 xml:space="preserve">hearing threshold </w:t>
      </w:r>
      <w:r>
        <w:rPr>
          <w:rFonts w:ascii="Times New Roman" w:eastAsia="等线" w:hAnsi="Times New Roman" w:cs="Times New Roman"/>
          <w:sz w:val="18"/>
          <w:szCs w:val="18"/>
        </w:rPr>
        <w:t>increase</w:t>
      </w:r>
    </w:p>
    <w:p w:rsidR="001C52FF" w:rsidRDefault="00243538">
      <w:pPr>
        <w:spacing w:line="240" w:lineRule="auto"/>
        <w:contextualSpacing/>
        <w:jc w:val="both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 xml:space="preserve">Model 1: adjusted for age, sex, and race; </w:t>
      </w:r>
    </w:p>
    <w:p w:rsidR="001C52FF" w:rsidRDefault="00243538">
      <w:pPr>
        <w:spacing w:line="240" w:lineRule="auto"/>
        <w:contextualSpacing/>
        <w:jc w:val="both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>Model 2: adjusted for model 1 + BMI, smoking status, drinking status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 xml:space="preserve">, hypertension, diabetes, and </w:t>
      </w:r>
      <w:r>
        <w:rPr>
          <w:rFonts w:ascii="Times New Roman" w:eastAsia="等线" w:hAnsi="Times New Roman" w:cs="Times New Roman"/>
          <w:sz w:val="18"/>
          <w:szCs w:val="18"/>
        </w:rPr>
        <w:t>CVD</w:t>
      </w:r>
      <w:r>
        <w:rPr>
          <w:rFonts w:ascii="Times New Roman" w:eastAsia="等线" w:hAnsi="Times New Roman" w:cs="Times New Roman"/>
          <w:sz w:val="18"/>
          <w:szCs w:val="18"/>
          <w:lang w:val="en-US" w:eastAsia="zh-CN"/>
        </w:rPr>
        <w:t>;</w:t>
      </w:r>
    </w:p>
    <w:p w:rsidR="001C52FF" w:rsidRDefault="00243538">
      <w:pPr>
        <w:spacing w:line="240" w:lineRule="auto"/>
        <w:contextualSpacing/>
        <w:jc w:val="both"/>
        <w:rPr>
          <w:rFonts w:ascii="Times New Roman" w:eastAsia="等线" w:hAnsi="Times New Roman" w:cs="Times New Roman"/>
          <w:sz w:val="18"/>
          <w:szCs w:val="18"/>
          <w:lang w:val="en-US"/>
        </w:rPr>
      </w:pPr>
      <w:r>
        <w:rPr>
          <w:rFonts w:ascii="Times New Roman" w:eastAsia="等线" w:hAnsi="Times New Roman" w:cs="Times New Roman"/>
          <w:sz w:val="18"/>
          <w:szCs w:val="18"/>
        </w:rPr>
        <w:t>Model 3: adjusted for model 2 + depression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>.</w:t>
      </w:r>
    </w:p>
    <w:p w:rsidR="001C52FF" w:rsidRDefault="00243538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bbreviations: BMI, body mass index; CVD, cardiovascular disease; CI, confidence interval; HR, hazard ratio.</w:t>
      </w:r>
    </w:p>
    <w:p w:rsidR="001C52FF" w:rsidRDefault="0024353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t xml:space="preserve">4 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eastAsia="zh-CN"/>
        </w:rPr>
        <w:t>Association between hearing loss at various frequencies and depres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1C52FF">
        <w:trPr>
          <w:trHeight w:val="312"/>
          <w:tblHeader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β</w:t>
            </w:r>
            <w:r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3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All-cause mortality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ohort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9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8-0.30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1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9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8-0.30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2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5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7-0.24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3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3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6-0.21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4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8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11-0.24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6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7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10-0.23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8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11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5-0.18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3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ardiovascular mortality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ohort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  <w:lang w:val="en-US" w:eastAsia="zh-CN"/>
              </w:rPr>
              <w:t>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0.22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9-0.3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1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22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10-0.34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2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17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8-0.27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3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14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6-0.22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4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18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11-0.24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6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17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10-0.24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8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.11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5-0.18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</w:tbl>
    <w:p w:rsidR="001C52FF" w:rsidRDefault="00243538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justed for age, sex, race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BMI, smoking status, drinking statu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hypertension, diabetes, and </w:t>
      </w:r>
      <w:r>
        <w:rPr>
          <w:rFonts w:ascii="Times New Roman" w:hAnsi="Times New Roman" w:cs="Times New Roman"/>
          <w:sz w:val="18"/>
          <w:szCs w:val="18"/>
        </w:rPr>
        <w:t>CVD.</w:t>
      </w:r>
    </w:p>
    <w:p w:rsidR="001C52FF" w:rsidRDefault="00243538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β, regression coefficient; BMI, body mass index; CVD, cardiovascular disease; CI, confidence interval.</w:t>
      </w:r>
    </w:p>
    <w:p w:rsidR="001C52FF" w:rsidRDefault="0024353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t xml:space="preserve">5 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eastAsia="zh-CN"/>
        </w:rPr>
        <w:t>Association of depression with all-cause and cardiovascular mortal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1C52FF">
        <w:trPr>
          <w:trHeight w:val="312"/>
          <w:tblHeader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1C52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HR</w:t>
            </w:r>
            <w:r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  <w:t xml:space="preserve"> (95%CI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DejaVu Sans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DejaVu Sans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3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All-cause mortality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5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1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2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3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4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6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6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4-1.07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8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3-1.08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8306" w:type="dxa"/>
            <w:gridSpan w:val="3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ardiovascular mortality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5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5 (1.04-1.07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1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6 (1.04-1.07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2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6 (1.04-1.08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3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6 (1.04-1.08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4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6 (1.04-1.07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6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7 (1.04-1.09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 w:rsidR="001C52FF">
        <w:trPr>
          <w:trHeight w:val="52"/>
        </w:trPr>
        <w:tc>
          <w:tcPr>
            <w:tcW w:w="2768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 w:eastAsia="zh-CN"/>
              </w:rPr>
              <w:t>8000Hz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1.06 (1.04-1.09)</w:t>
            </w:r>
          </w:p>
        </w:tc>
        <w:tc>
          <w:tcPr>
            <w:tcW w:w="2769" w:type="dxa"/>
            <w:shd w:val="clear" w:color="auto" w:fill="FFFFFF"/>
          </w:tcPr>
          <w:p w:rsidR="001C52FF" w:rsidRDefault="002435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0.001</w:t>
            </w:r>
          </w:p>
        </w:tc>
      </w:tr>
    </w:tbl>
    <w:p w:rsidR="001C52FF" w:rsidRDefault="00243538">
      <w:pPr>
        <w:spacing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>Adjusted for age, sex, race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BMI, smoking status, drinking statu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hypertension, diabetes, </w:t>
      </w:r>
      <w:r>
        <w:rPr>
          <w:rFonts w:ascii="Times New Roman" w:hAnsi="Times New Roman" w:cs="Times New Roman"/>
          <w:sz w:val="18"/>
          <w:szCs w:val="18"/>
        </w:rPr>
        <w:t>CVD</w:t>
      </w:r>
      <w:r>
        <w:rPr>
          <w:rFonts w:ascii="Times New Roman" w:hAnsi="Times New Roman" w:cs="Times New Roman" w:hint="eastAsia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18"/>
          <w:szCs w:val="18"/>
          <w:lang w:eastAsia="zh-CN"/>
        </w:rPr>
        <w:t>hearing thresholds at various frequencies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1C52FF" w:rsidRDefault="00243538">
      <w:pPr>
        <w:spacing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bbreviations: BMI, body mass index; CVD, cardiovascular disease; CI, confidence interval; HR, hazard ratio.</w:t>
      </w:r>
    </w:p>
    <w:p w:rsidR="001C52FF" w:rsidRDefault="00243538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br w:type="page"/>
      </w:r>
    </w:p>
    <w:p w:rsidR="0041016A" w:rsidRDefault="0041016A" w:rsidP="0041016A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lastRenderedPageBreak/>
        <w:t>Supplementary Table 6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eastAsia="zh-CN"/>
        </w:rPr>
        <w:t>Mediation analysis of depression in the association of hearing loss with all-cause and cardiovascular mortality</w:t>
      </w:r>
      <w:r>
        <w:rPr>
          <w:rFonts w:ascii="Times New Roman" w:eastAsia="宋体" w:hAnsi="Times New Roman" w:cs="Times New Roman" w:hint="eastAsia"/>
          <w:color w:val="000000"/>
          <w:sz w:val="20"/>
          <w:szCs w:val="18"/>
          <w:lang w:val="en-US" w:eastAsia="zh-CN"/>
        </w:rPr>
        <w:t xml:space="preserve"> in complete cas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1353"/>
        <w:gridCol w:w="1353"/>
        <w:gridCol w:w="1354"/>
        <w:gridCol w:w="1354"/>
        <w:gridCol w:w="866"/>
        <w:gridCol w:w="867"/>
      </w:tblGrid>
      <w:tr w:rsidR="0041016A" w:rsidTr="00202A7D">
        <w:trPr>
          <w:trHeight w:val="284"/>
          <w:jc w:val="center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eastAsia="zh-CN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1 (95%CI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2 (95%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3 (95%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 (95%CI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roportio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1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value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830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1"/>
                <w:szCs w:val="15"/>
                <w:lang w:eastAsia="zh-CN"/>
              </w:rPr>
              <w:t>All-cause mortality cohort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8"/>
                <w:lang w:val="en-US" w:eastAsia="zh-CN"/>
              </w:rPr>
              <w:t>S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235 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115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0.3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5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3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7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56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5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0.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2.09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2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1"/>
                <w:szCs w:val="15"/>
                <w:lang w:val="en-US" w:eastAsia="zh-CN"/>
              </w:rPr>
              <w:t>L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0.076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5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3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76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9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4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1.81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5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1"/>
                <w:szCs w:val="15"/>
                <w:lang w:val="en-US" w:eastAsia="zh-CN"/>
              </w:rPr>
              <w:t>H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17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0.09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34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9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5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9.9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830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  <w:t xml:space="preserve">Cardiovascula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5"/>
                <w:lang w:eastAsia="zh-CN"/>
              </w:rPr>
              <w:t>mortalit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1"/>
                <w:szCs w:val="15"/>
                <w:lang w:eastAsia="zh-CN"/>
              </w:rPr>
              <w:t>cohort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1"/>
                <w:szCs w:val="18"/>
                <w:lang w:val="en-US" w:eastAsia="zh-CN"/>
              </w:rPr>
              <w:t>S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256 (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391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 xml:space="preserve">0.068 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39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9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10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18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5.36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3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1"/>
                <w:szCs w:val="15"/>
                <w:lang w:val="en-US" w:eastAsia="zh-CN"/>
              </w:rPr>
              <w:t>L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0.089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6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39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9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9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6)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10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189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5.33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7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1"/>
                <w:szCs w:val="15"/>
                <w:lang w:val="en-US" w:eastAsia="zh-CN"/>
              </w:rPr>
              <w:t>HF-PTA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17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)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68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4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.096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3)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)*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5.18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3</w:t>
            </w:r>
          </w:p>
        </w:tc>
      </w:tr>
    </w:tbl>
    <w:p w:rsidR="0041016A" w:rsidRDefault="0041016A" w:rsidP="0041016A">
      <w:pPr>
        <w:spacing w:line="240" w:lineRule="auto"/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>Adjusted for age, sex, race, BMI, smoking status, drinking status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>, hypertension</w:t>
      </w:r>
      <w:r>
        <w:rPr>
          <w:rFonts w:ascii="Times New Roman" w:eastAsia="等线" w:hAnsi="Times New Roman" w:cs="Times New Roman"/>
          <w:sz w:val="18"/>
          <w:szCs w:val="18"/>
        </w:rPr>
        <w:t>,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 xml:space="preserve"> diabetes, and </w:t>
      </w:r>
      <w:r>
        <w:rPr>
          <w:rFonts w:ascii="Times New Roman" w:eastAsia="等线" w:hAnsi="Times New Roman" w:cs="Times New Roman"/>
          <w:sz w:val="18"/>
          <w:szCs w:val="18"/>
        </w:rPr>
        <w:t>CVD.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5; </w:t>
      </w: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*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1; </w:t>
      </w: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**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01. 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I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ndirect effect: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 xml:space="preserve">β1*β2;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Direct effect: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>β3; Total effect: β.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>Abbreviations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>: β, regression coefficient; BMI, body mass index; CVD, cardiovascular disease; CI, confidence interval.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</w:t>
      </w: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HF-PTA, high-frequency pure-tone average; LF-PTA, low-frequency pure-tone average; SF-PTA, speech-frequency pure-tone average.</w:t>
      </w:r>
    </w:p>
    <w:p w:rsidR="0041016A" w:rsidRDefault="0041016A">
      <w:pPr>
        <w:spacing w:after="0" w:line="240" w:lineRule="auto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br w:type="page"/>
      </w:r>
    </w:p>
    <w:p w:rsidR="0041016A" w:rsidRDefault="0041016A" w:rsidP="0041016A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18"/>
          <w:lang w:val="en-US" w:eastAsia="zh-CN"/>
        </w:rPr>
        <w:lastRenderedPageBreak/>
        <w:t>Supplementary Table 7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18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eastAsia="zh-CN"/>
        </w:rPr>
        <w:t>Mediation analysis of depression in the association of hearing loss at various frequencies with all-cause and cardiovascular mortalit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1353"/>
        <w:gridCol w:w="1353"/>
        <w:gridCol w:w="1354"/>
        <w:gridCol w:w="1354"/>
        <w:gridCol w:w="866"/>
        <w:gridCol w:w="867"/>
      </w:tblGrid>
      <w:tr w:rsidR="0041016A" w:rsidTr="00202A7D">
        <w:trPr>
          <w:trHeight w:val="284"/>
          <w:jc w:val="center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eastAsia="zh-CN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1 (95%CI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2 (95%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3 (95%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β (95%CI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roportio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1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value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830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5"/>
                <w:lang w:eastAsia="zh-CN"/>
              </w:rPr>
              <w:t>All-cause mortality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1"/>
                <w:szCs w:val="18"/>
                <w:lang w:eastAsia="zh-CN"/>
              </w:rPr>
              <w:t>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89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75-0.303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46 (0.031-0.061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13 (0.062-0.166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22 (0.070-0.173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3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5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1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91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81-0.300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47 (0.031-0.06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3 (0.029-0.117)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9 (0.036-0.122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.87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3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2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52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65-0.240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48 (0.032-0.063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53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.013-0.093)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58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.018-0.097)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1.99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3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3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34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61-0.207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47 (0.032-0.06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68 (0.031-0.103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3 (0.037-0.107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8.49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2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4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76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112-0.239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46 (0.032-0.061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9 (0.044-0.113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86 (0.051-0.120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9.37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.001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6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68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103-0.233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3 (0.035-0.071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1 (0.030-0.11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7 (0.036-0.118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1.14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.001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8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113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48-0.177)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3 (0.034-0.07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3 (0.035-0.111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78 (0.039-0.116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7.62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4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830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1"/>
                <w:szCs w:val="15"/>
                <w:lang w:val="en-US" w:eastAsia="zh-CN"/>
              </w:rPr>
              <w:t xml:space="preserve">Cardiovascula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5"/>
                <w:lang w:eastAsia="zh-CN"/>
              </w:rPr>
              <w:t>mortality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500H</w:t>
            </w:r>
            <w:r>
              <w:rPr>
                <w:rFonts w:ascii="Times New Roman" w:hAnsi="Times New Roman" w:cs="Times New Roman" w:hint="eastAsia"/>
                <w:bCs/>
                <w:sz w:val="11"/>
                <w:szCs w:val="18"/>
                <w:lang w:eastAsia="zh-CN"/>
              </w:rPr>
              <w:t>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0.224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92-0.355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3 (0.036-0.069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46 (0.057-0.233)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59 (0.071-0.247)*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7.49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3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1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223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103-0.343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4 (0.036-0.071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94 (0.015-0.171)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103 (0.025-0.181)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1.28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2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2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173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78-0.268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6 (0.039-0.073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57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0.010-0.122)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65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.000-0.129)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4.44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2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3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135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56-0.215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6 (0.039-0.07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73 (0.019-0.125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78 (0.026-0.131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9.32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3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4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177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111-0.243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55 (0.038-0.072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79 (0.031-0.127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86 (0.038-0.134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*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1.01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.001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6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171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103-0.240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65 (0.042-0.089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57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-0.007-0.122)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 xml:space="preserve">0.064 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0.001-0.126)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6.38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0.001</w:t>
            </w:r>
          </w:p>
        </w:tc>
      </w:tr>
      <w:tr w:rsidR="0041016A" w:rsidTr="00202A7D">
        <w:trPr>
          <w:trHeight w:val="284"/>
          <w:jc w:val="center"/>
        </w:trPr>
        <w:tc>
          <w:tcPr>
            <w:tcW w:w="11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1"/>
                <w:szCs w:val="18"/>
                <w:lang w:eastAsia="zh-CN"/>
              </w:rPr>
              <w:t>8000Hz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 xml:space="preserve">.113 </w:t>
            </w:r>
            <w:r>
              <w:rPr>
                <w:rFonts w:ascii="Times New Roman" w:hAnsi="Times New Roman" w:cs="Times New Roman" w:hint="eastAsia"/>
                <w:sz w:val="11"/>
                <w:szCs w:val="13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11"/>
                <w:szCs w:val="13"/>
                <w:lang w:val="en-US" w:eastAsia="zh-CN"/>
              </w:rPr>
              <w:t>0.045-0.181) ***</w:t>
            </w:r>
          </w:p>
        </w:tc>
        <w:tc>
          <w:tcPr>
            <w:tcW w:w="1353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62 (0.036-0.089)**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58 (0.004-0.112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1354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8"/>
                <w:lang w:val="en-US" w:eastAsia="zh-CN"/>
              </w:rPr>
              <w:t>.060 (0.005-0.114)</w:t>
            </w:r>
            <w:r>
              <w:rPr>
                <w:rFonts w:ascii="Times New Roman" w:hAnsi="Times New Roman" w:cs="Times New Roman" w:hint="eastAsia"/>
                <w:color w:val="000000"/>
                <w:sz w:val="11"/>
                <w:szCs w:val="18"/>
                <w:lang w:val="en-US" w:eastAsia="zh-CN"/>
              </w:rPr>
              <w:t>*</w:t>
            </w:r>
          </w:p>
        </w:tc>
        <w:tc>
          <w:tcPr>
            <w:tcW w:w="866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10.82%</w:t>
            </w:r>
          </w:p>
        </w:tc>
        <w:tc>
          <w:tcPr>
            <w:tcW w:w="867" w:type="dxa"/>
            <w:shd w:val="clear" w:color="auto" w:fill="FFFFFF"/>
          </w:tcPr>
          <w:p w:rsidR="0041016A" w:rsidRDefault="0041016A" w:rsidP="00202A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1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1"/>
                <w:szCs w:val="15"/>
                <w:lang w:val="en-US" w:eastAsia="zh-CN"/>
              </w:rPr>
              <w:t>.008</w:t>
            </w:r>
          </w:p>
        </w:tc>
      </w:tr>
    </w:tbl>
    <w:p w:rsidR="0041016A" w:rsidRDefault="0041016A" w:rsidP="0041016A">
      <w:pPr>
        <w:spacing w:line="240" w:lineRule="auto"/>
        <w:contextualSpacing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>Adjusted for age, sex, race, BMI, smoking status, drinking status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>, hypertension</w:t>
      </w:r>
      <w:r>
        <w:rPr>
          <w:rFonts w:ascii="Times New Roman" w:eastAsia="等线" w:hAnsi="Times New Roman" w:cs="Times New Roman"/>
          <w:sz w:val="18"/>
          <w:szCs w:val="18"/>
        </w:rPr>
        <w:t>,</w:t>
      </w:r>
      <w:r>
        <w:rPr>
          <w:rFonts w:ascii="Times New Roman" w:eastAsia="等线" w:hAnsi="Times New Roman" w:cs="Times New Roman"/>
          <w:sz w:val="18"/>
          <w:szCs w:val="18"/>
          <w:lang w:val="en-US"/>
        </w:rPr>
        <w:t xml:space="preserve"> diabetes, and </w:t>
      </w:r>
      <w:r>
        <w:rPr>
          <w:rFonts w:ascii="Times New Roman" w:eastAsia="等线" w:hAnsi="Times New Roman" w:cs="Times New Roman"/>
          <w:sz w:val="18"/>
          <w:szCs w:val="18"/>
        </w:rPr>
        <w:t>CVD.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5; </w:t>
      </w: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*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1; </w:t>
      </w: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*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**: </w:t>
      </w:r>
      <w:r>
        <w:rPr>
          <w:rFonts w:ascii="Times New Roman" w:eastAsia="等线" w:hAnsi="Times New Roman" w:cs="Times New Roman"/>
          <w:bCs/>
          <w:i/>
          <w:iCs/>
          <w:kern w:val="2"/>
          <w:sz w:val="18"/>
          <w:szCs w:val="21"/>
          <w:lang w:val="en-US" w:eastAsia="zh-CN"/>
        </w:rPr>
        <w:t>P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&lt;0.001. 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bCs/>
          <w:kern w:val="2"/>
          <w:sz w:val="18"/>
          <w:szCs w:val="21"/>
          <w:lang w:val="en-US" w:eastAsia="zh-CN"/>
        </w:rPr>
        <w:t>I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ndirect effect: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 xml:space="preserve">β1*β2;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Direct effect: 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>β3; Total effect: β.</w:t>
      </w:r>
    </w:p>
    <w:p w:rsidR="0041016A" w:rsidRDefault="0041016A" w:rsidP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>Abbreviations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eastAsia="zh-CN"/>
        </w:rPr>
        <w:t>: β, regression coefficient; BMI, body mass index; CVD, cardiovascular disease; CI, confidence interval.</w:t>
      </w:r>
      <w:r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  <w:t xml:space="preserve"> </w:t>
      </w:r>
    </w:p>
    <w:p w:rsidR="0041016A" w:rsidRPr="0041016A" w:rsidRDefault="0041016A">
      <w:pPr>
        <w:widowControl w:val="0"/>
        <w:spacing w:after="0" w:line="240" w:lineRule="auto"/>
        <w:contextualSpacing/>
        <w:jc w:val="both"/>
        <w:rPr>
          <w:rFonts w:ascii="Times New Roman" w:eastAsia="等线" w:hAnsi="Times New Roman" w:cs="Times New Roman"/>
          <w:bCs/>
          <w:kern w:val="2"/>
          <w:sz w:val="18"/>
          <w:szCs w:val="21"/>
          <w:lang w:val="en-US" w:eastAsia="zh-CN"/>
        </w:rPr>
      </w:pPr>
    </w:p>
    <w:sectPr w:rsidR="0041016A" w:rsidRPr="00410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FFB" w:rsidRDefault="00CB3FFB">
      <w:pPr>
        <w:spacing w:line="240" w:lineRule="auto"/>
      </w:pPr>
      <w:r>
        <w:separator/>
      </w:r>
    </w:p>
  </w:endnote>
  <w:endnote w:type="continuationSeparator" w:id="0">
    <w:p w:rsidR="00CB3FFB" w:rsidRDefault="00CB3F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FFB" w:rsidRDefault="00CB3FFB">
      <w:pPr>
        <w:spacing w:after="0"/>
      </w:pPr>
      <w:r>
        <w:separator/>
      </w:r>
    </w:p>
  </w:footnote>
  <w:footnote w:type="continuationSeparator" w:id="0">
    <w:p w:rsidR="00CB3FFB" w:rsidRDefault="00CB3F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xNDQ2YjQ0OTYwMGY5NzBhOTEyMzIwOGJhMTgyNzYifQ=="/>
  </w:docVars>
  <w:rsids>
    <w:rsidRoot w:val="00AD0090"/>
    <w:rsid w:val="00004A7B"/>
    <w:rsid w:val="0001350E"/>
    <w:rsid w:val="00015908"/>
    <w:rsid w:val="00017CDF"/>
    <w:rsid w:val="000214CD"/>
    <w:rsid w:val="000238D1"/>
    <w:rsid w:val="000258CA"/>
    <w:rsid w:val="00026D1F"/>
    <w:rsid w:val="00041EDE"/>
    <w:rsid w:val="00046347"/>
    <w:rsid w:val="00054CE5"/>
    <w:rsid w:val="00057496"/>
    <w:rsid w:val="00060765"/>
    <w:rsid w:val="00063865"/>
    <w:rsid w:val="00077341"/>
    <w:rsid w:val="00081C3A"/>
    <w:rsid w:val="000835C2"/>
    <w:rsid w:val="00084911"/>
    <w:rsid w:val="00085967"/>
    <w:rsid w:val="000B2781"/>
    <w:rsid w:val="000B5AEE"/>
    <w:rsid w:val="000E2075"/>
    <w:rsid w:val="000E30A2"/>
    <w:rsid w:val="000E3108"/>
    <w:rsid w:val="000F77A2"/>
    <w:rsid w:val="00105ADA"/>
    <w:rsid w:val="0011578A"/>
    <w:rsid w:val="00121136"/>
    <w:rsid w:val="0013173C"/>
    <w:rsid w:val="00131C2E"/>
    <w:rsid w:val="00134913"/>
    <w:rsid w:val="0014346E"/>
    <w:rsid w:val="001434D6"/>
    <w:rsid w:val="001473E4"/>
    <w:rsid w:val="001573CF"/>
    <w:rsid w:val="00172227"/>
    <w:rsid w:val="00176401"/>
    <w:rsid w:val="001779AD"/>
    <w:rsid w:val="00196596"/>
    <w:rsid w:val="001A390D"/>
    <w:rsid w:val="001B023F"/>
    <w:rsid w:val="001B45E7"/>
    <w:rsid w:val="001C05C2"/>
    <w:rsid w:val="001C2700"/>
    <w:rsid w:val="001C52FF"/>
    <w:rsid w:val="001C67BA"/>
    <w:rsid w:val="001C6CBC"/>
    <w:rsid w:val="001D0F88"/>
    <w:rsid w:val="001E2D82"/>
    <w:rsid w:val="001E34B5"/>
    <w:rsid w:val="001E438C"/>
    <w:rsid w:val="001E5A5F"/>
    <w:rsid w:val="001E6D8C"/>
    <w:rsid w:val="0020679A"/>
    <w:rsid w:val="00214253"/>
    <w:rsid w:val="00216687"/>
    <w:rsid w:val="00216D4E"/>
    <w:rsid w:val="00231F6F"/>
    <w:rsid w:val="002323E0"/>
    <w:rsid w:val="002342E0"/>
    <w:rsid w:val="00236B89"/>
    <w:rsid w:val="00240B2D"/>
    <w:rsid w:val="00243538"/>
    <w:rsid w:val="0025097D"/>
    <w:rsid w:val="00250EB2"/>
    <w:rsid w:val="0025241A"/>
    <w:rsid w:val="002573EB"/>
    <w:rsid w:val="0026077F"/>
    <w:rsid w:val="0028402C"/>
    <w:rsid w:val="002A058C"/>
    <w:rsid w:val="002A1658"/>
    <w:rsid w:val="002A6591"/>
    <w:rsid w:val="002B603E"/>
    <w:rsid w:val="002C16B5"/>
    <w:rsid w:val="002D36F4"/>
    <w:rsid w:val="002D7249"/>
    <w:rsid w:val="002E0C47"/>
    <w:rsid w:val="002E33F4"/>
    <w:rsid w:val="00300120"/>
    <w:rsid w:val="00304723"/>
    <w:rsid w:val="00314847"/>
    <w:rsid w:val="003234CE"/>
    <w:rsid w:val="00327B6D"/>
    <w:rsid w:val="00346D16"/>
    <w:rsid w:val="00350870"/>
    <w:rsid w:val="00350F34"/>
    <w:rsid w:val="00353C99"/>
    <w:rsid w:val="00357823"/>
    <w:rsid w:val="00361CD8"/>
    <w:rsid w:val="00362492"/>
    <w:rsid w:val="0038723D"/>
    <w:rsid w:val="00392A70"/>
    <w:rsid w:val="003950ED"/>
    <w:rsid w:val="003D2239"/>
    <w:rsid w:val="003E1E23"/>
    <w:rsid w:val="003E50B8"/>
    <w:rsid w:val="003E778B"/>
    <w:rsid w:val="00403EAB"/>
    <w:rsid w:val="00404944"/>
    <w:rsid w:val="0041016A"/>
    <w:rsid w:val="00414B99"/>
    <w:rsid w:val="00414BAB"/>
    <w:rsid w:val="00421D20"/>
    <w:rsid w:val="00426BC4"/>
    <w:rsid w:val="00431577"/>
    <w:rsid w:val="004346CF"/>
    <w:rsid w:val="00482BCA"/>
    <w:rsid w:val="004831A8"/>
    <w:rsid w:val="00493A4D"/>
    <w:rsid w:val="00495E51"/>
    <w:rsid w:val="00497056"/>
    <w:rsid w:val="00497B4A"/>
    <w:rsid w:val="004A0D9D"/>
    <w:rsid w:val="004A631A"/>
    <w:rsid w:val="004B5D56"/>
    <w:rsid w:val="004B6013"/>
    <w:rsid w:val="004C6E65"/>
    <w:rsid w:val="004D0B19"/>
    <w:rsid w:val="004D4CFB"/>
    <w:rsid w:val="004E2066"/>
    <w:rsid w:val="004E6254"/>
    <w:rsid w:val="004F21FF"/>
    <w:rsid w:val="004F34BC"/>
    <w:rsid w:val="004F65DD"/>
    <w:rsid w:val="004F7AFE"/>
    <w:rsid w:val="00501782"/>
    <w:rsid w:val="00505585"/>
    <w:rsid w:val="00507CBE"/>
    <w:rsid w:val="005129F9"/>
    <w:rsid w:val="00513945"/>
    <w:rsid w:val="0052284F"/>
    <w:rsid w:val="00527E1F"/>
    <w:rsid w:val="00536A2B"/>
    <w:rsid w:val="0054124B"/>
    <w:rsid w:val="0054718B"/>
    <w:rsid w:val="00570E0A"/>
    <w:rsid w:val="0057557B"/>
    <w:rsid w:val="0058220B"/>
    <w:rsid w:val="00584956"/>
    <w:rsid w:val="005A1DA9"/>
    <w:rsid w:val="005C2527"/>
    <w:rsid w:val="005C6299"/>
    <w:rsid w:val="005D7B2E"/>
    <w:rsid w:val="005E3449"/>
    <w:rsid w:val="006273BF"/>
    <w:rsid w:val="00644556"/>
    <w:rsid w:val="00655BE6"/>
    <w:rsid w:val="00664E39"/>
    <w:rsid w:val="00667BFE"/>
    <w:rsid w:val="00675F78"/>
    <w:rsid w:val="00697A59"/>
    <w:rsid w:val="006A1348"/>
    <w:rsid w:val="006C1A04"/>
    <w:rsid w:val="006D0549"/>
    <w:rsid w:val="006D4043"/>
    <w:rsid w:val="006E1904"/>
    <w:rsid w:val="006F22EB"/>
    <w:rsid w:val="00703850"/>
    <w:rsid w:val="00704D79"/>
    <w:rsid w:val="00732A37"/>
    <w:rsid w:val="007341FF"/>
    <w:rsid w:val="00736AD4"/>
    <w:rsid w:val="00743E47"/>
    <w:rsid w:val="007504CE"/>
    <w:rsid w:val="007523F9"/>
    <w:rsid w:val="007542ED"/>
    <w:rsid w:val="00756EFA"/>
    <w:rsid w:val="00773538"/>
    <w:rsid w:val="007857E1"/>
    <w:rsid w:val="007928A5"/>
    <w:rsid w:val="007A493F"/>
    <w:rsid w:val="007B61B9"/>
    <w:rsid w:val="007C7D85"/>
    <w:rsid w:val="007D7673"/>
    <w:rsid w:val="007D7B3A"/>
    <w:rsid w:val="007E1826"/>
    <w:rsid w:val="007F759F"/>
    <w:rsid w:val="00800A1C"/>
    <w:rsid w:val="00802507"/>
    <w:rsid w:val="0081035B"/>
    <w:rsid w:val="00813FDF"/>
    <w:rsid w:val="00822305"/>
    <w:rsid w:val="008331A8"/>
    <w:rsid w:val="00846939"/>
    <w:rsid w:val="00851665"/>
    <w:rsid w:val="00873508"/>
    <w:rsid w:val="00873802"/>
    <w:rsid w:val="008779CB"/>
    <w:rsid w:val="008808C2"/>
    <w:rsid w:val="008837D1"/>
    <w:rsid w:val="008840EC"/>
    <w:rsid w:val="00890888"/>
    <w:rsid w:val="008A20F1"/>
    <w:rsid w:val="008B2796"/>
    <w:rsid w:val="008C38FA"/>
    <w:rsid w:val="008E4939"/>
    <w:rsid w:val="008F250D"/>
    <w:rsid w:val="008F255E"/>
    <w:rsid w:val="008F7E57"/>
    <w:rsid w:val="00910F98"/>
    <w:rsid w:val="0092475E"/>
    <w:rsid w:val="009269D1"/>
    <w:rsid w:val="00931051"/>
    <w:rsid w:val="0093230B"/>
    <w:rsid w:val="00937A82"/>
    <w:rsid w:val="0094578E"/>
    <w:rsid w:val="00947844"/>
    <w:rsid w:val="00947D45"/>
    <w:rsid w:val="00952086"/>
    <w:rsid w:val="009565A2"/>
    <w:rsid w:val="00970F9E"/>
    <w:rsid w:val="0099352D"/>
    <w:rsid w:val="009C5B0B"/>
    <w:rsid w:val="009D6919"/>
    <w:rsid w:val="009D76E8"/>
    <w:rsid w:val="009F0AAD"/>
    <w:rsid w:val="009F1A6D"/>
    <w:rsid w:val="009F29F4"/>
    <w:rsid w:val="009F400D"/>
    <w:rsid w:val="009F6032"/>
    <w:rsid w:val="00A2154D"/>
    <w:rsid w:val="00A22202"/>
    <w:rsid w:val="00A229F8"/>
    <w:rsid w:val="00A25023"/>
    <w:rsid w:val="00A2584F"/>
    <w:rsid w:val="00A45F3A"/>
    <w:rsid w:val="00A4670E"/>
    <w:rsid w:val="00A51F49"/>
    <w:rsid w:val="00A611D9"/>
    <w:rsid w:val="00A623DF"/>
    <w:rsid w:val="00A645F7"/>
    <w:rsid w:val="00A73BA7"/>
    <w:rsid w:val="00A87B2C"/>
    <w:rsid w:val="00A94086"/>
    <w:rsid w:val="00AB14FF"/>
    <w:rsid w:val="00AD0090"/>
    <w:rsid w:val="00AD362F"/>
    <w:rsid w:val="00AE3034"/>
    <w:rsid w:val="00AE3924"/>
    <w:rsid w:val="00AE60FA"/>
    <w:rsid w:val="00AF221A"/>
    <w:rsid w:val="00AF2693"/>
    <w:rsid w:val="00B02912"/>
    <w:rsid w:val="00B03D1B"/>
    <w:rsid w:val="00B074C2"/>
    <w:rsid w:val="00B16B62"/>
    <w:rsid w:val="00B218AE"/>
    <w:rsid w:val="00B263E7"/>
    <w:rsid w:val="00B332A9"/>
    <w:rsid w:val="00B355BD"/>
    <w:rsid w:val="00B365CB"/>
    <w:rsid w:val="00B611B9"/>
    <w:rsid w:val="00B63A76"/>
    <w:rsid w:val="00B704F8"/>
    <w:rsid w:val="00B70889"/>
    <w:rsid w:val="00B76994"/>
    <w:rsid w:val="00B8410A"/>
    <w:rsid w:val="00B93767"/>
    <w:rsid w:val="00B97C6B"/>
    <w:rsid w:val="00BA02DE"/>
    <w:rsid w:val="00BB76C8"/>
    <w:rsid w:val="00BC3AE8"/>
    <w:rsid w:val="00BC433C"/>
    <w:rsid w:val="00BC484D"/>
    <w:rsid w:val="00BF6E16"/>
    <w:rsid w:val="00C020B1"/>
    <w:rsid w:val="00C1732B"/>
    <w:rsid w:val="00C200A4"/>
    <w:rsid w:val="00C472FC"/>
    <w:rsid w:val="00C5356B"/>
    <w:rsid w:val="00C53C72"/>
    <w:rsid w:val="00C604AF"/>
    <w:rsid w:val="00C82F4D"/>
    <w:rsid w:val="00C87D06"/>
    <w:rsid w:val="00C92687"/>
    <w:rsid w:val="00CA0AFF"/>
    <w:rsid w:val="00CA4AA7"/>
    <w:rsid w:val="00CB3FFB"/>
    <w:rsid w:val="00CB6976"/>
    <w:rsid w:val="00CC0A66"/>
    <w:rsid w:val="00CD176B"/>
    <w:rsid w:val="00CE091E"/>
    <w:rsid w:val="00CE192D"/>
    <w:rsid w:val="00CE7C2C"/>
    <w:rsid w:val="00D16329"/>
    <w:rsid w:val="00D167C8"/>
    <w:rsid w:val="00D317E1"/>
    <w:rsid w:val="00D34430"/>
    <w:rsid w:val="00D53060"/>
    <w:rsid w:val="00DA12AA"/>
    <w:rsid w:val="00DA2FE4"/>
    <w:rsid w:val="00DB4F01"/>
    <w:rsid w:val="00DB7BC9"/>
    <w:rsid w:val="00DB7D01"/>
    <w:rsid w:val="00DC11E0"/>
    <w:rsid w:val="00DD03C7"/>
    <w:rsid w:val="00DF1EE2"/>
    <w:rsid w:val="00E1225D"/>
    <w:rsid w:val="00E15FDE"/>
    <w:rsid w:val="00E24735"/>
    <w:rsid w:val="00E25098"/>
    <w:rsid w:val="00E32384"/>
    <w:rsid w:val="00E4067B"/>
    <w:rsid w:val="00E41A47"/>
    <w:rsid w:val="00E42CE2"/>
    <w:rsid w:val="00E43289"/>
    <w:rsid w:val="00E47911"/>
    <w:rsid w:val="00E54395"/>
    <w:rsid w:val="00E54F7A"/>
    <w:rsid w:val="00E62BE4"/>
    <w:rsid w:val="00E933C5"/>
    <w:rsid w:val="00E94E4A"/>
    <w:rsid w:val="00EA33E9"/>
    <w:rsid w:val="00EA6DA6"/>
    <w:rsid w:val="00EB1EAD"/>
    <w:rsid w:val="00EB2876"/>
    <w:rsid w:val="00EB58B6"/>
    <w:rsid w:val="00EC4C4B"/>
    <w:rsid w:val="00ED1790"/>
    <w:rsid w:val="00ED6178"/>
    <w:rsid w:val="00EE7092"/>
    <w:rsid w:val="00EE7E48"/>
    <w:rsid w:val="00F01705"/>
    <w:rsid w:val="00F03061"/>
    <w:rsid w:val="00F13F33"/>
    <w:rsid w:val="00F1646C"/>
    <w:rsid w:val="00F17750"/>
    <w:rsid w:val="00F24281"/>
    <w:rsid w:val="00F317E6"/>
    <w:rsid w:val="00F40D7B"/>
    <w:rsid w:val="00F44CA4"/>
    <w:rsid w:val="00F44CCA"/>
    <w:rsid w:val="00F54338"/>
    <w:rsid w:val="00F5684A"/>
    <w:rsid w:val="00FA204F"/>
    <w:rsid w:val="00FA4709"/>
    <w:rsid w:val="00FA5EB7"/>
    <w:rsid w:val="00FB4C66"/>
    <w:rsid w:val="00FC15AA"/>
    <w:rsid w:val="00FD270C"/>
    <w:rsid w:val="00FD56C1"/>
    <w:rsid w:val="00FE4D3B"/>
    <w:rsid w:val="00FE5B81"/>
    <w:rsid w:val="00FF0F5F"/>
    <w:rsid w:val="00FF3F68"/>
    <w:rsid w:val="01B21B90"/>
    <w:rsid w:val="09F831CD"/>
    <w:rsid w:val="0B474127"/>
    <w:rsid w:val="0DEB5944"/>
    <w:rsid w:val="12DE2674"/>
    <w:rsid w:val="1BB10267"/>
    <w:rsid w:val="1D3A5FA0"/>
    <w:rsid w:val="25E6112E"/>
    <w:rsid w:val="262670C1"/>
    <w:rsid w:val="263500D1"/>
    <w:rsid w:val="2C8A613B"/>
    <w:rsid w:val="330E785B"/>
    <w:rsid w:val="38D21D7C"/>
    <w:rsid w:val="3ADC04B2"/>
    <w:rsid w:val="3F530001"/>
    <w:rsid w:val="40C6101C"/>
    <w:rsid w:val="42CB62FF"/>
    <w:rsid w:val="490862DF"/>
    <w:rsid w:val="4BD966DF"/>
    <w:rsid w:val="4EC91562"/>
    <w:rsid w:val="534C3D5B"/>
    <w:rsid w:val="536F35A6"/>
    <w:rsid w:val="58267675"/>
    <w:rsid w:val="5A3B0686"/>
    <w:rsid w:val="5B060C94"/>
    <w:rsid w:val="60477D84"/>
    <w:rsid w:val="65874F8C"/>
    <w:rsid w:val="665E3732"/>
    <w:rsid w:val="673E3563"/>
    <w:rsid w:val="684541DF"/>
    <w:rsid w:val="6E5A5127"/>
    <w:rsid w:val="71F41B62"/>
    <w:rsid w:val="723A12BF"/>
    <w:rsid w:val="744721E8"/>
    <w:rsid w:val="746D2090"/>
    <w:rsid w:val="77D74034"/>
    <w:rsid w:val="77E11B93"/>
    <w:rsid w:val="78202ABB"/>
    <w:rsid w:val="78E04AD5"/>
    <w:rsid w:val="7B663E19"/>
    <w:rsid w:val="7E61605D"/>
    <w:rsid w:val="7E8B313F"/>
    <w:rsid w:val="7FE1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3C5E6D-2BA8-4311-9161-E24EF1EF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Times New Roman" w:hAnsi="Times New Roman"/>
      <w:b/>
      <w:bCs/>
      <w:kern w:val="44"/>
      <w:sz w:val="44"/>
      <w:szCs w:val="4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Balloon Text"/>
    <w:basedOn w:val="a"/>
    <w:link w:val="Char0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0"/>
      <w:sz w:val="22"/>
      <w:lang w:val="en-IN" w:eastAsia="en-US"/>
    </w:rPr>
  </w:style>
  <w:style w:type="character" w:customStyle="1" w:styleId="Char3">
    <w:name w:val="批注主题 Char"/>
    <w:basedOn w:val="Char"/>
    <w:link w:val="a7"/>
    <w:uiPriority w:val="99"/>
    <w:semiHidden/>
    <w:rPr>
      <w:b/>
      <w:bCs/>
      <w:kern w:val="0"/>
      <w:sz w:val="22"/>
      <w:lang w:val="en-IN" w:eastAsia="en-US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kern w:val="0"/>
      <w:sz w:val="18"/>
      <w:szCs w:val="18"/>
      <w:lang w:val="en-IN" w:eastAsia="en-US"/>
    </w:rPr>
  </w:style>
  <w:style w:type="character" w:customStyle="1" w:styleId="Char2">
    <w:name w:val="页眉 Char"/>
    <w:basedOn w:val="a0"/>
    <w:link w:val="a6"/>
    <w:uiPriority w:val="99"/>
    <w:rPr>
      <w:kern w:val="0"/>
      <w:sz w:val="18"/>
      <w:szCs w:val="18"/>
      <w:lang w:val="en-IN" w:eastAsia="en-US"/>
    </w:rPr>
  </w:style>
  <w:style w:type="character" w:customStyle="1" w:styleId="Char1">
    <w:name w:val="页脚 Char"/>
    <w:basedOn w:val="a0"/>
    <w:link w:val="a5"/>
    <w:uiPriority w:val="99"/>
    <w:qFormat/>
    <w:rPr>
      <w:kern w:val="0"/>
      <w:sz w:val="18"/>
      <w:szCs w:val="18"/>
      <w:lang w:val="en-IN" w:eastAsia="en-US"/>
    </w:rPr>
  </w:style>
  <w:style w:type="character" w:customStyle="1" w:styleId="HTMLChar">
    <w:name w:val="HTML 预设格式 Char"/>
    <w:basedOn w:val="a0"/>
    <w:link w:val="HTML"/>
    <w:uiPriority w:val="99"/>
    <w:semiHidden/>
    <w:qFormat/>
    <w:rPr>
      <w:rFonts w:ascii="Courier New" w:hAnsi="Courier New" w:cs="Courier New"/>
      <w:kern w:val="0"/>
      <w:sz w:val="20"/>
      <w:szCs w:val="20"/>
      <w:lang w:val="en-IN" w:eastAsia="en-US"/>
    </w:rPr>
  </w:style>
  <w:style w:type="character" w:customStyle="1" w:styleId="1Char">
    <w:name w:val="标题 1 Char"/>
    <w:basedOn w:val="a0"/>
    <w:link w:val="1"/>
    <w:uiPriority w:val="9"/>
    <w:rPr>
      <w:rFonts w:ascii="Times New Roman" w:eastAsia="Times New Roman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61</Words>
  <Characters>8902</Characters>
  <Application>Microsoft Office Word</Application>
  <DocSecurity>0</DocSecurity>
  <Lines>74</Lines>
  <Paragraphs>20</Paragraphs>
  <ScaleCrop>false</ScaleCrop>
  <Company/>
  <LinksUpToDate>false</LinksUpToDate>
  <CharactersWithSpaces>10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吴浚滔</cp:lastModifiedBy>
  <cp:revision>2</cp:revision>
  <dcterms:created xsi:type="dcterms:W3CDTF">2025-10-26T13:56:00Z</dcterms:created>
  <dcterms:modified xsi:type="dcterms:W3CDTF">2025-10-2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11702E2C95E48FDB8A77FC5E937ED85_12</vt:lpwstr>
  </property>
</Properties>
</file>